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8F8" w:rsidRPr="003E18F8" w:rsidRDefault="003E18F8" w:rsidP="003E18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E18F8">
        <w:rPr>
          <w:rFonts w:ascii="Times New Roman" w:hAnsi="Times New Roman" w:cs="Times New Roman"/>
          <w:b/>
          <w:sz w:val="24"/>
          <w:szCs w:val="24"/>
        </w:rPr>
        <w:t xml:space="preserve">Table S3 COG classification of the </w:t>
      </w:r>
      <w:r w:rsidRPr="003E18F8">
        <w:rPr>
          <w:rFonts w:ascii="Times New Roman" w:hAnsi="Times New Roman" w:cs="Times New Roman"/>
          <w:b/>
          <w:i/>
          <w:sz w:val="24"/>
          <w:szCs w:val="24"/>
        </w:rPr>
        <w:t xml:space="preserve">P. ananatis </w:t>
      </w:r>
      <w:r w:rsidRPr="003E18F8">
        <w:rPr>
          <w:rFonts w:ascii="Times New Roman" w:hAnsi="Times New Roman" w:cs="Times New Roman"/>
          <w:b/>
          <w:sz w:val="24"/>
          <w:szCs w:val="24"/>
        </w:rPr>
        <w:t>pan-genome core and accessory CDSs.</w:t>
      </w:r>
      <w:proofErr w:type="gramEnd"/>
    </w:p>
    <w:tbl>
      <w:tblPr>
        <w:tblW w:w="8943" w:type="dxa"/>
        <w:tblInd w:w="93" w:type="dxa"/>
        <w:tblLook w:val="04A0"/>
      </w:tblPr>
      <w:tblGrid>
        <w:gridCol w:w="4551"/>
        <w:gridCol w:w="1243"/>
        <w:gridCol w:w="1276"/>
        <w:gridCol w:w="805"/>
        <w:gridCol w:w="1068"/>
      </w:tblGrid>
      <w:tr w:rsidR="003E18F8" w:rsidRPr="003E18F8" w:rsidTr="003E18F8">
        <w:trPr>
          <w:trHeight w:val="5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  <w:t>Access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  <w:t>Co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# C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% Accessor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# C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% Core</w:t>
            </w:r>
          </w:p>
        </w:tc>
      </w:tr>
      <w:tr w:rsidR="003E18F8" w:rsidRPr="003E18F8" w:rsidTr="003E18F8">
        <w:trPr>
          <w:trHeight w:val="25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Information storage and process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3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6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5.82</w:t>
            </w:r>
          </w:p>
        </w:tc>
      </w:tr>
      <w:tr w:rsidR="003E18F8" w:rsidRPr="003E18F8" w:rsidTr="003E18F8">
        <w:trPr>
          <w:trHeight w:val="40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DNA replication, recombination and repai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9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.35</w:t>
            </w:r>
          </w:p>
        </w:tc>
      </w:tr>
      <w:tr w:rsidR="003E18F8" w:rsidRPr="003E18F8" w:rsidTr="003E18F8">
        <w:trPr>
          <w:trHeight w:val="111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Transcrip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7.46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Translation, ribosomal structure and biogene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.01</w:t>
            </w:r>
          </w:p>
        </w:tc>
      </w:tr>
      <w:tr w:rsidR="003E18F8" w:rsidRPr="003E18F8" w:rsidTr="003E18F8">
        <w:trPr>
          <w:trHeight w:val="8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Cellular process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8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6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5.69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Cell division and chromosome partition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80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 xml:space="preserve">Cell motility and </w:t>
            </w:r>
            <w:proofErr w:type="spellStart"/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chemotax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24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Cell wall/membrane/envelope biogene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4.72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Intracellular secretion and protein traffick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.44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Posttranslational modific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92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Signal transduc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84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Defense</w:t>
            </w:r>
            <w:proofErr w:type="spellEnd"/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 xml:space="preserve"> mechanism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72</w:t>
            </w:r>
          </w:p>
        </w:tc>
      </w:tr>
      <w:tr w:rsidR="003E18F8" w:rsidRPr="003E18F8" w:rsidTr="003E18F8">
        <w:trPr>
          <w:trHeight w:val="413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9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3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35.94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Amino acid transport and 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9.26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Carbohydrate transport and 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8.31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Coenzyme synthesis and 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.30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Energy production and convers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4.59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Inorganic ion transport and 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.21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Lipid 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09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Nucleotide transport and metabolis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.17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Secondary metabolite biosynthe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0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.01</w:t>
            </w:r>
          </w:p>
        </w:tc>
      </w:tr>
      <w:tr w:rsidR="003E18F8" w:rsidRPr="003E18F8" w:rsidTr="003E18F8">
        <w:trPr>
          <w:trHeight w:val="376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ZA"/>
              </w:rPr>
              <w:t>Poorly characteriz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69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12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32.56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General function prediction onl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5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4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11.02</w:t>
            </w:r>
          </w:p>
        </w:tc>
      </w:tr>
      <w:tr w:rsidR="003E18F8" w:rsidRPr="003E18F8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eastAsia="en-ZA"/>
              </w:rPr>
            </w:pPr>
            <w:r w:rsidRPr="003E18F8">
              <w:rPr>
                <w:rFonts w:ascii="Times New Roman" w:hAnsi="Times New Roman" w:cs="Times New Roman"/>
                <w:sz w:val="24"/>
                <w:szCs w:val="24"/>
                <w:u w:val="single"/>
                <w:lang w:eastAsia="en-ZA"/>
              </w:rPr>
              <w:t>Function unkn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1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63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8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E18F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E18F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ZA"/>
              </w:rPr>
              <w:t>21.54</w:t>
            </w:r>
          </w:p>
        </w:tc>
      </w:tr>
      <w:tr w:rsidR="003E18F8" w:rsidRPr="0006146B" w:rsidTr="003E18F8">
        <w:trPr>
          <w:trHeight w:val="255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35C28" w:rsidRDefault="003E18F8" w:rsidP="003E18F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ZA"/>
              </w:rPr>
            </w:pPr>
            <w:r w:rsidRPr="00335C28">
              <w:rPr>
                <w:rFonts w:ascii="Times New Roman" w:hAnsi="Times New Roman" w:cs="Times New Roman"/>
                <w:b/>
                <w:sz w:val="24"/>
                <w:szCs w:val="24"/>
                <w:lang w:eastAsia="en-ZA"/>
              </w:rPr>
              <w:t>Total 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35C2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335C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1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35C2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35C2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335C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38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8F8" w:rsidRPr="00335C28" w:rsidRDefault="003E18F8" w:rsidP="003E18F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</w:p>
        </w:tc>
      </w:tr>
    </w:tbl>
    <w:p w:rsidR="00A31958" w:rsidRPr="003E18F8" w:rsidRDefault="00A31958" w:rsidP="003E1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31958" w:rsidRPr="003E18F8" w:rsidSect="00681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B0660"/>
    <w:rsid w:val="001B0660"/>
    <w:rsid w:val="00202364"/>
    <w:rsid w:val="00335C28"/>
    <w:rsid w:val="003706B9"/>
    <w:rsid w:val="003E18F8"/>
    <w:rsid w:val="005B4684"/>
    <w:rsid w:val="00681BB4"/>
    <w:rsid w:val="009A249F"/>
    <w:rsid w:val="00A07673"/>
    <w:rsid w:val="00A31958"/>
    <w:rsid w:val="00D06E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6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5</cp:revision>
  <dcterms:created xsi:type="dcterms:W3CDTF">2013-04-09T09:18:00Z</dcterms:created>
  <dcterms:modified xsi:type="dcterms:W3CDTF">2013-12-30T11:55:00Z</dcterms:modified>
</cp:coreProperties>
</file>